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BB659D" w14:textId="7820EED9" w:rsidR="004B126A" w:rsidRDefault="00AA6AF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 wp14:anchorId="1FFC288A" wp14:editId="72FE1AEF">
            <wp:extent cx="5943600" cy="3396615"/>
            <wp:effectExtent l="0" t="0" r="0" b="0"/>
            <wp:docPr id="1" name="Picture 1" descr="A screenshot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actor_specific_bb_results_fig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6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8C187" w14:textId="68B3CF10" w:rsidR="004B126A" w:rsidRDefault="004B126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1. </w:t>
      </w:r>
      <w:r w:rsidR="004C2C4A">
        <w:rPr>
          <w:rFonts w:ascii="Times New Roman" w:eastAsia="Times New Roman" w:hAnsi="Times New Roman" w:cs="Times New Roman"/>
          <w:b/>
          <w:sz w:val="24"/>
          <w:szCs w:val="24"/>
        </w:rPr>
        <w:t>Risk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ratios (</w:t>
      </w:r>
      <w:r w:rsidR="004C2C4A">
        <w:rPr>
          <w:rFonts w:ascii="Times New Roman" w:eastAsia="Times New Roman" w:hAnsi="Times New Roman" w:cs="Times New Roman"/>
          <w:b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Rs) and 95% confidence intervals for filling a prescription for a specific beta blocker (carvedilol, bisoprolol, or sustained-release metoprolol succinate) vs. no fill after discharge from a hospitalization for heart failure with reduced ejection fraction (HFrEF)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odels were adjusted for age at admission, sex, race, US census region, year of HFrEF hospitalization, as well as several variables assessed during the year prior to hospitalization: type of beta blocker use (evidence-based beta blocker for HFrEF, any other beta blocker, or none), ACEI/ARB use, diuretic use, dual-eligibility, Medicare Part D subsidy, nursing home residence, atrial fibrillation, malnutrition, liver disease, anemia, depression, COPD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arlso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morbidity index, hospitalization, and a skilled nursing facility (SNF) stay. An RR of 1 indicated no significant association. Although confidence intervals are plotted, the intervals are so narrow that some are hard to see.</w:t>
      </w:r>
    </w:p>
    <w:p w14:paraId="0708AE79" w14:textId="731A16E5" w:rsidR="004B126A" w:rsidRDefault="004B126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ED3F35" w14:textId="77777777" w:rsidR="004B126A" w:rsidRDefault="004B126A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4B126A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9527E"/>
    <w:multiLevelType w:val="hybridMultilevel"/>
    <w:tmpl w:val="C11E1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1B29FB"/>
    <w:multiLevelType w:val="hybridMultilevel"/>
    <w:tmpl w:val="6ADA98BA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">
    <w:nsid w:val="57117CB8"/>
    <w:multiLevelType w:val="hybridMultilevel"/>
    <w:tmpl w:val="A664E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paperpile-doc-id" w:val="U338I686E976B769"/>
    <w:docVar w:name="paperpile-doc-name" w:val="S1 Supplemental Material with track changes.docx"/>
    <w:docVar w:name="WFSI" w:val="false"/>
  </w:docVars>
  <w:rsids>
    <w:rsidRoot w:val="001437A3"/>
    <w:rsid w:val="00122A79"/>
    <w:rsid w:val="001437A3"/>
    <w:rsid w:val="001E3020"/>
    <w:rsid w:val="00376460"/>
    <w:rsid w:val="004B126A"/>
    <w:rsid w:val="004C2C4A"/>
    <w:rsid w:val="005835B2"/>
    <w:rsid w:val="0064792F"/>
    <w:rsid w:val="006B7AE1"/>
    <w:rsid w:val="00804F29"/>
    <w:rsid w:val="00A32080"/>
    <w:rsid w:val="00A7381A"/>
    <w:rsid w:val="00AA6AFC"/>
    <w:rsid w:val="00B723E6"/>
    <w:rsid w:val="00B735AA"/>
    <w:rsid w:val="00BF1F22"/>
    <w:rsid w:val="00C2122A"/>
    <w:rsid w:val="00C42DF9"/>
    <w:rsid w:val="00CA1423"/>
    <w:rsid w:val="00D54DF5"/>
    <w:rsid w:val="00D9449A"/>
    <w:rsid w:val="00E05B25"/>
    <w:rsid w:val="00E962DC"/>
    <w:rsid w:val="00FA7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111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4F2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F2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04F2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</w:style>
  <w:style w:type="paragraph" w:styleId="ListParagraph">
    <w:name w:val="List Paragraph"/>
    <w:basedOn w:val="Normal"/>
    <w:uiPriority w:val="34"/>
    <w:qFormat/>
    <w:rsid w:val="00BF1F2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color w:val="auto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4F29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F2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04F2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</w:style>
  <w:style w:type="paragraph" w:styleId="ListParagraph">
    <w:name w:val="List Paragraph"/>
    <w:basedOn w:val="Normal"/>
    <w:uiPriority w:val="34"/>
    <w:qFormat/>
    <w:rsid w:val="00BF1F2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color w:val="auto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una Sankar</cp:lastModifiedBy>
  <cp:revision>4</cp:revision>
  <dcterms:created xsi:type="dcterms:W3CDTF">2020-03-25T13:35:00Z</dcterms:created>
  <dcterms:modified xsi:type="dcterms:W3CDTF">2020-07-01T14:52:00Z</dcterms:modified>
</cp:coreProperties>
</file>